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B9897" w14:textId="01C35DEA" w:rsidR="00FC5A7E" w:rsidRPr="008614C6" w:rsidRDefault="00FD6DE0" w:rsidP="008614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6228845"/>
      <w:bookmarkStart w:id="1" w:name="_Hlk106228797"/>
      <w:r w:rsidRPr="008614C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bookmarkEnd w:id="0"/>
      <w:r w:rsidRPr="008614C6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7F62B353" w14:textId="4EEAFC1D" w:rsidR="00FD6DE0" w:rsidRPr="007A709D" w:rsidRDefault="00557049" w:rsidP="008614C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eastAsia="zh-Hans"/>
        </w:rPr>
      </w:pPr>
      <w:r w:rsidRPr="007A709D"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>Questions for indicating diagnosis</w:t>
      </w:r>
      <w:r w:rsidR="00FD6DE0" w:rsidRPr="007A709D"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 xml:space="preserve"> of CVA, CPA and CA </w:t>
      </w:r>
      <w:r w:rsidRPr="007A709D"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 xml:space="preserve">from </w:t>
      </w:r>
      <w:r w:rsidR="00165545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7A709D"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>u</w:t>
      </w:r>
      <w:r w:rsidR="00165545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7A709D"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>stionnaire</w:t>
      </w:r>
    </w:p>
    <w:bookmarkEnd w:id="1"/>
    <w:p w14:paraId="05CCA15A" w14:textId="2D5B5221" w:rsidR="008614C6" w:rsidRPr="008614C6" w:rsidRDefault="008614C6" w:rsidP="008614C6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t>CVA: Cough variant asthma; CPA: Cough-predominant asthma; CA: Classic asthma.</w:t>
      </w:r>
    </w:p>
    <w:p w14:paraId="112888A3" w14:textId="0D7D0587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Question </w:t>
      </w:r>
      <w:r w:rsidR="00557049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Since </w:t>
      </w:r>
      <w:r w:rsidRPr="008614C6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the onset of illnes</w:t>
      </w:r>
      <w:r w:rsidR="00EB7BE3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s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, </w:t>
      </w:r>
      <w:r w:rsidR="006D721B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d</w:t>
      </w:r>
      <w:r w:rsidR="00165545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id</w:t>
      </w:r>
      <w:r w:rsidR="006D721B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you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have the following</w:t>
      </w:r>
      <w:r w:rsidR="006D721B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symptoms (choose one or more)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?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00A4AF74" w14:textId="12102A04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614C6">
        <w:rPr>
          <w:rFonts w:ascii="Times New Roman" w:hAnsi="Times New Roman" w:cs="Times New Roman"/>
          <w:sz w:val="24"/>
          <w:szCs w:val="24"/>
        </w:rPr>
        <w:t>Wheeze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Dyspnea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8614C6">
        <w:rPr>
          <w:rFonts w:ascii="Times New Roman" w:hAnsi="Times New Roman" w:cs="Times New Roman"/>
          <w:kern w:val="0"/>
          <w:sz w:val="24"/>
          <w:szCs w:val="24"/>
          <w:lang w:eastAsia="zh-Hans"/>
        </w:rPr>
        <w:t>ough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Pr="008614C6">
        <w:rPr>
          <w:rFonts w:ascii="Times New Roman" w:hAnsi="Times New Roman" w:cs="Times New Roman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sz w:val="24"/>
          <w:szCs w:val="24"/>
        </w:rPr>
        <w:t>Chest tightness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6C263D72" w14:textId="53D4B445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Question </w:t>
      </w:r>
      <w:r w:rsidR="006D721B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Since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eastAsia="zh-Hans"/>
        </w:rPr>
        <w:t xml:space="preserve">the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onset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eastAsia="zh-Hans"/>
        </w:rPr>
        <w:t>of illness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, what </w:t>
      </w:r>
      <w:r w:rsidR="00165545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were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the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Pr="008614C6">
        <w:rPr>
          <w:rFonts w:ascii="Times New Roman" w:hAnsi="Times New Roman" w:cs="Times New Roman"/>
          <w:sz w:val="24"/>
          <w:szCs w:val="24"/>
        </w:rPr>
        <w:t xml:space="preserve">redominant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symptoms</w:t>
      </w:r>
      <w:r w:rsidR="006D721B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(cho</w:t>
      </w:r>
      <w:r w:rsidR="00DE2E82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o</w:t>
      </w:r>
      <w:r w:rsidR="006D721B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se one or more)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? </w:t>
      </w:r>
    </w:p>
    <w:p w14:paraId="22891881" w14:textId="5B0E9CFF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sz w:val="24"/>
          <w:szCs w:val="24"/>
        </w:rPr>
        <w:t>Wheeze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Dyspnea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8614C6">
        <w:rPr>
          <w:rFonts w:ascii="Times New Roman" w:hAnsi="Times New Roman" w:cs="Times New Roman"/>
          <w:kern w:val="0"/>
          <w:sz w:val="24"/>
          <w:szCs w:val="24"/>
          <w:lang w:eastAsia="zh-Hans"/>
        </w:rPr>
        <w:t>ough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Pr="008614C6">
        <w:rPr>
          <w:rFonts w:ascii="Times New Roman" w:hAnsi="Times New Roman" w:cs="Times New Roman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sz w:val="24"/>
          <w:szCs w:val="24"/>
        </w:rPr>
        <w:t>Chest tightness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B151B33" w14:textId="0C8FC3B6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Question </w:t>
      </w:r>
      <w:r w:rsidR="006D721B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 xml:space="preserve">Since the onset of illness,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what </w:t>
      </w:r>
      <w:r w:rsidR="00165545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were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the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eastAsia="zh-Hans"/>
        </w:rPr>
        <w:t xml:space="preserve">most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Pr="008614C6">
        <w:rPr>
          <w:rFonts w:ascii="Times New Roman" w:hAnsi="Times New Roman" w:cs="Times New Roman"/>
          <w:sz w:val="24"/>
          <w:szCs w:val="24"/>
        </w:rPr>
        <w:t xml:space="preserve">redominant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symptoms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eastAsia="zh-Hans"/>
        </w:rPr>
        <w:t xml:space="preserve">that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>troubled you</w:t>
      </w:r>
      <w:r w:rsidR="006D721B">
        <w:rPr>
          <w:rFonts w:ascii="Times New Roman" w:hAnsi="Times New Roman" w:cs="Times New Roman"/>
          <w:bCs/>
          <w:kern w:val="0"/>
          <w:sz w:val="24"/>
          <w:szCs w:val="24"/>
        </w:rPr>
        <w:t xml:space="preserve"> (choose one)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</w:rPr>
        <w:t>?</w:t>
      </w:r>
    </w:p>
    <w:p w14:paraId="09A575FC" w14:textId="119E7BA6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sz w:val="24"/>
          <w:szCs w:val="24"/>
        </w:rPr>
        <w:t>Wheeze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Dyspnea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8614C6">
        <w:rPr>
          <w:rFonts w:ascii="Times New Roman" w:hAnsi="Times New Roman" w:cs="Times New Roman"/>
          <w:kern w:val="0"/>
          <w:sz w:val="24"/>
          <w:szCs w:val="24"/>
          <w:lang w:eastAsia="zh-Hans"/>
        </w:rPr>
        <w:t>ough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Pr="008614C6">
        <w:rPr>
          <w:rFonts w:ascii="Times New Roman" w:hAnsi="Times New Roman" w:cs="Times New Roman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sz w:val="24"/>
          <w:szCs w:val="24"/>
        </w:rPr>
        <w:t>Chest tightness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ED3B21D" w14:textId="6C5EA4F9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Question </w:t>
      </w:r>
      <w:r w:rsidR="006D721B"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Since the onset of illness, </w:t>
      </w:r>
      <w:r w:rsidR="00DE2E82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d</w:t>
      </w:r>
      <w:r w:rsidR="00165545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id</w:t>
      </w:r>
      <w:r w:rsidR="00DE2E82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you </w:t>
      </w:r>
      <w:r w:rsidR="00DE2E82"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ha</w:t>
      </w:r>
      <w:r w:rsidR="00DE2E82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ve</w:t>
      </w:r>
      <w:r w:rsidR="00DE2E82"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="00DE2E82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cough as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the main symptom</w:t>
      </w:r>
      <w:r w:rsidR="00DE2E82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lasting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for</w:t>
      </w:r>
      <w:r w:rsidR="00DE2E82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more than </w:t>
      </w:r>
      <w:r w:rsidRPr="008614C6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8 weeks? </w:t>
      </w:r>
    </w:p>
    <w:p w14:paraId="668A85B9" w14:textId="05EBDD05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Yes, </w:t>
      </w:r>
      <w:r w:rsidR="00DE2E82">
        <w:rPr>
          <w:rFonts w:ascii="Times New Roman" w:hAnsi="Times New Roman" w:cs="Times New Roman"/>
          <w:kern w:val="0"/>
          <w:sz w:val="24"/>
          <w:szCs w:val="24"/>
        </w:rPr>
        <w:t>at present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 xml:space="preserve">Yes, in the past    </w:t>
      </w:r>
      <w:r w:rsidRPr="008614C6">
        <w:rPr>
          <w:rFonts w:ascii="Times New Roman" w:hAnsi="Times New Roman" w:cs="Times New Roman"/>
          <w:kern w:val="0"/>
          <w:sz w:val="24"/>
          <w:szCs w:val="24"/>
        </w:rPr>
        <w:sym w:font="Wingdings 2" w:char="00A3"/>
      </w:r>
      <w:r w:rsidRPr="008614C6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8614C6">
        <w:rPr>
          <w:rFonts w:ascii="Times New Roman" w:hAnsi="Times New Roman" w:cs="Times New Roman"/>
          <w:kern w:val="0"/>
          <w:sz w:val="24"/>
          <w:szCs w:val="24"/>
          <w:lang w:eastAsia="zh-Hans"/>
        </w:rPr>
        <w:t>o</w:t>
      </w:r>
    </w:p>
    <w:p w14:paraId="6657B691" w14:textId="77777777" w:rsidR="00FD6DE0" w:rsidRPr="008614C6" w:rsidRDefault="00FD6DE0" w:rsidP="008614C6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</w:p>
    <w:p w14:paraId="5153A392" w14:textId="7ECB7E53" w:rsidR="00FD6DE0" w:rsidRPr="008614C6" w:rsidRDefault="00FD6DE0" w:rsidP="008614C6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zh-Hans"/>
        </w:rPr>
      </w:pPr>
    </w:p>
    <w:p w14:paraId="3EF686F7" w14:textId="63B468F3" w:rsidR="00FD6DE0" w:rsidRPr="008614C6" w:rsidRDefault="00FD6DE0" w:rsidP="008614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D6DE0" w:rsidRPr="00861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F0590" w14:textId="77777777" w:rsidR="004D4BEB" w:rsidRDefault="004D4BEB" w:rsidP="00FD6DE0">
      <w:r>
        <w:separator/>
      </w:r>
    </w:p>
  </w:endnote>
  <w:endnote w:type="continuationSeparator" w:id="0">
    <w:p w14:paraId="604151B2" w14:textId="77777777" w:rsidR="004D4BEB" w:rsidRDefault="004D4BEB" w:rsidP="00FD6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D4771" w14:textId="77777777" w:rsidR="004D4BEB" w:rsidRDefault="004D4BEB" w:rsidP="00FD6DE0">
      <w:r>
        <w:separator/>
      </w:r>
    </w:p>
  </w:footnote>
  <w:footnote w:type="continuationSeparator" w:id="0">
    <w:p w14:paraId="22477526" w14:textId="77777777" w:rsidR="004D4BEB" w:rsidRDefault="004D4BEB" w:rsidP="00FD6D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329F1"/>
    <w:multiLevelType w:val="singleLevel"/>
    <w:tmpl w:val="605329F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221409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E55"/>
    <w:rsid w:val="00092E55"/>
    <w:rsid w:val="00165545"/>
    <w:rsid w:val="004D4BEB"/>
    <w:rsid w:val="00512029"/>
    <w:rsid w:val="00557049"/>
    <w:rsid w:val="005A03D9"/>
    <w:rsid w:val="00652232"/>
    <w:rsid w:val="006D721B"/>
    <w:rsid w:val="007A709D"/>
    <w:rsid w:val="008614C6"/>
    <w:rsid w:val="00913B8C"/>
    <w:rsid w:val="00984AAB"/>
    <w:rsid w:val="00DE2E82"/>
    <w:rsid w:val="00EB7BE3"/>
    <w:rsid w:val="00FB186B"/>
    <w:rsid w:val="00FC0FB8"/>
    <w:rsid w:val="00FC5A7E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69925"/>
  <w15:chartTrackingRefBased/>
  <w15:docId w15:val="{F6F7AC3A-AE56-42CE-B9D4-2CF0D03FD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D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DE0"/>
    <w:rPr>
      <w:sz w:val="18"/>
      <w:szCs w:val="18"/>
    </w:rPr>
  </w:style>
  <w:style w:type="character" w:styleId="a7">
    <w:name w:val="annotation reference"/>
    <w:basedOn w:val="a0"/>
    <w:rsid w:val="00FD6DE0"/>
    <w:rPr>
      <w:sz w:val="21"/>
      <w:szCs w:val="21"/>
    </w:rPr>
  </w:style>
  <w:style w:type="paragraph" w:styleId="a8">
    <w:name w:val="annotation text"/>
    <w:basedOn w:val="a"/>
    <w:link w:val="a9"/>
    <w:rsid w:val="00FD6DE0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9">
    <w:name w:val="批注文字 字符"/>
    <w:basedOn w:val="a0"/>
    <w:link w:val="a8"/>
    <w:rsid w:val="00FD6DE0"/>
    <w:rPr>
      <w:rFonts w:ascii="Times New Roman" w:eastAsia="宋体" w:hAnsi="Times New Roman" w:cs="Times New Roman"/>
      <w:szCs w:val="24"/>
    </w:rPr>
  </w:style>
  <w:style w:type="paragraph" w:styleId="aa">
    <w:name w:val="Revision"/>
    <w:hidden/>
    <w:uiPriority w:val="99"/>
    <w:semiHidden/>
    <w:rsid w:val="00165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m</dc:creator>
  <cp:keywords/>
  <dc:description/>
  <cp:lastModifiedBy>zjm</cp:lastModifiedBy>
  <cp:revision>6</cp:revision>
  <dcterms:created xsi:type="dcterms:W3CDTF">2022-06-16T14:04:00Z</dcterms:created>
  <dcterms:modified xsi:type="dcterms:W3CDTF">2022-06-20T15:20:00Z</dcterms:modified>
</cp:coreProperties>
</file>